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9AD6F" w14:textId="77777777" w:rsidR="00C21C82" w:rsidRDefault="00C34775">
      <w:pPr>
        <w:rPr>
          <w:rFonts w:ascii="Times New Roman" w:hAnsi="Times New Roman" w:cs="Times New Roman"/>
          <w:b/>
          <w:u w:val="single"/>
        </w:rPr>
      </w:pPr>
      <w:proofErr w:type="spellStart"/>
      <w:r w:rsidRPr="00C34775">
        <w:rPr>
          <w:rFonts w:ascii="Times New Roman" w:hAnsi="Times New Roman" w:cs="Times New Roman"/>
          <w:b/>
          <w:u w:val="single"/>
        </w:rPr>
        <w:t>Supplementary</w:t>
      </w:r>
      <w:proofErr w:type="spellEnd"/>
      <w:r w:rsidRPr="00C3477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C34775">
        <w:rPr>
          <w:rFonts w:ascii="Times New Roman" w:hAnsi="Times New Roman" w:cs="Times New Roman"/>
          <w:b/>
          <w:u w:val="single"/>
        </w:rPr>
        <w:t>materials</w:t>
      </w:r>
      <w:bookmarkStart w:id="0" w:name="_GoBack"/>
      <w:bookmarkEnd w:id="0"/>
      <w:proofErr w:type="spellEnd"/>
    </w:p>
    <w:p w14:paraId="380F510B" w14:textId="77777777" w:rsidR="00C34775" w:rsidRDefault="00C34775">
      <w:pPr>
        <w:rPr>
          <w:rFonts w:ascii="Times New Roman" w:hAnsi="Times New Roman" w:cs="Times New Roman"/>
          <w:b/>
          <w:u w:val="single"/>
        </w:rPr>
      </w:pPr>
    </w:p>
    <w:tbl>
      <w:tblPr>
        <w:tblStyle w:val="Grilledutableau"/>
        <w:tblW w:w="0" w:type="auto"/>
        <w:tblInd w:w="5" w:type="dxa"/>
        <w:tblLook w:val="04A0" w:firstRow="1" w:lastRow="0" w:firstColumn="1" w:lastColumn="0" w:noHBand="0" w:noVBand="1"/>
      </w:tblPr>
      <w:tblGrid>
        <w:gridCol w:w="846"/>
        <w:gridCol w:w="2738"/>
        <w:gridCol w:w="2739"/>
        <w:gridCol w:w="2739"/>
      </w:tblGrid>
      <w:tr w:rsidR="00C34775" w:rsidRPr="00175482" w14:paraId="04AC450A" w14:textId="77777777" w:rsidTr="00C66E45">
        <w:tc>
          <w:tcPr>
            <w:tcW w:w="846" w:type="dxa"/>
            <w:tcBorders>
              <w:top w:val="nil"/>
              <w:left w:val="nil"/>
            </w:tcBorders>
          </w:tcPr>
          <w:p w14:paraId="3EA4E50B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8" w:type="dxa"/>
          </w:tcPr>
          <w:p w14:paraId="56F3ACDD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Week 1</w:t>
            </w:r>
          </w:p>
        </w:tc>
        <w:tc>
          <w:tcPr>
            <w:tcW w:w="2739" w:type="dxa"/>
          </w:tcPr>
          <w:p w14:paraId="5D3B7A44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Week 2</w:t>
            </w:r>
          </w:p>
        </w:tc>
        <w:tc>
          <w:tcPr>
            <w:tcW w:w="2739" w:type="dxa"/>
          </w:tcPr>
          <w:p w14:paraId="4DCE76B1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Week 3</w:t>
            </w:r>
          </w:p>
        </w:tc>
      </w:tr>
      <w:tr w:rsidR="00C34775" w:rsidRPr="00DB1368" w14:paraId="3AD0ED07" w14:textId="77777777" w:rsidTr="00C66E45">
        <w:tc>
          <w:tcPr>
            <w:tcW w:w="846" w:type="dxa"/>
            <w:vAlign w:val="center"/>
          </w:tcPr>
          <w:p w14:paraId="5FE130DA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1</w:t>
            </w:r>
          </w:p>
        </w:tc>
        <w:tc>
          <w:tcPr>
            <w:tcW w:w="2738" w:type="dxa"/>
            <w:vAlign w:val="center"/>
          </w:tcPr>
          <w:p w14:paraId="5D1BF914" w14:textId="3C94B6D3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9.</w:t>
            </w:r>
            <w:r w:rsidRPr="00E5525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30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Cage titl</w:t>
            </w:r>
            <w:r w:rsidR="00F621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 minutes</w:t>
            </w:r>
          </w:p>
          <w:p w14:paraId="152F64F6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40EC09" w14:textId="3B2C5AF1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pm and 3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Mice 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g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y the tai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min while sawdust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</w:t>
            </w:r>
            <w:r w:rsidR="00F621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  <w:p w14:paraId="13ABF7BA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4B67F9" w14:textId="6F4C0AD7" w:rsidR="00C34775" w:rsidRPr="00E55255" w:rsidRDefault="00C34775" w:rsidP="00F621BF">
            <w:pPr>
              <w:pStyle w:val="Corpsdetexte"/>
              <w:ind w:righ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5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c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</w:tc>
        <w:tc>
          <w:tcPr>
            <w:tcW w:w="2739" w:type="dxa"/>
            <w:vAlign w:val="center"/>
          </w:tcPr>
          <w:p w14:paraId="32E08749" w14:textId="2FA9B4C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9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Cage tit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 and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  <w:p w14:paraId="6AB2CE76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A787FD" w14:textId="7AFEB56C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pm and 3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Mice 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g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y the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i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min while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ough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ling</w:t>
            </w:r>
          </w:p>
        </w:tc>
        <w:tc>
          <w:tcPr>
            <w:tcW w:w="2739" w:type="dxa"/>
            <w:vAlign w:val="center"/>
          </w:tcPr>
          <w:p w14:paraId="7E18F02A" w14:textId="7E008139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0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Cage tit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uring 1 hour and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ght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  <w:p w14:paraId="1DC273BF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F1CDC" w14:textId="29CF963B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ve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mice 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g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y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il</w:t>
            </w:r>
            <w:r w:rsidR="00DB1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minut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or</w:t>
            </w:r>
            <w:r w:rsidR="00E97BD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pair housing them</w:t>
            </w:r>
          </w:p>
          <w:p w14:paraId="5562FFC8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FB9005" w14:textId="7888702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5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returned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mice 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g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ail 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minut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then single housed</w:t>
            </w:r>
          </w:p>
        </w:tc>
      </w:tr>
      <w:tr w:rsidR="00C34775" w:rsidRPr="00DB1368" w14:paraId="2E1A2CB5" w14:textId="77777777" w:rsidTr="00C66E45">
        <w:tc>
          <w:tcPr>
            <w:tcW w:w="846" w:type="dxa"/>
            <w:vAlign w:val="center"/>
          </w:tcPr>
          <w:p w14:paraId="7C21FDE1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2</w:t>
            </w:r>
          </w:p>
        </w:tc>
        <w:tc>
          <w:tcPr>
            <w:tcW w:w="2738" w:type="dxa"/>
            <w:vAlign w:val="center"/>
          </w:tcPr>
          <w:p w14:paraId="3F15A6DC" w14:textId="2CD8DEFB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0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removed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ght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  <w:p w14:paraId="3CAF2528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314434" w14:textId="16EF16A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F621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  <w:p w14:paraId="4B123C1B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98C103" w14:textId="3320DB7C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4pm - </w:t>
            </w:r>
            <w:r w:rsidR="00F621B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wdust</w:t>
            </w:r>
            <w:r w:rsidR="00647122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returned</w:t>
            </w:r>
          </w:p>
          <w:p w14:paraId="20314478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D1C61CC" w14:textId="2EFBF0B4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6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</w:t>
            </w:r>
            <w:r w:rsidR="00F621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ange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F621B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621B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p</w:t>
            </w:r>
            <w:r w:rsidR="00F621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</w:t>
            </w:r>
          </w:p>
        </w:tc>
        <w:tc>
          <w:tcPr>
            <w:tcW w:w="2739" w:type="dxa"/>
            <w:vAlign w:val="center"/>
          </w:tcPr>
          <w:p w14:paraId="64E09D68" w14:textId="124DFE7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0.30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ov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switch-on the light</w:t>
            </w:r>
          </w:p>
          <w:p w14:paraId="180397DE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E5E781" w14:textId="5526C862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1am -  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cage change</w:t>
            </w:r>
          </w:p>
          <w:p w14:paraId="7AEF211E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67342" w14:textId="4BE22C32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3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Cage tit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  <w:p w14:paraId="38109274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ECF400F" w14:textId="59FBD74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4 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sawdust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returned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39" w:type="dxa"/>
            <w:vAlign w:val="center"/>
          </w:tcPr>
          <w:p w14:paraId="1FD96A13" w14:textId="44883F1F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, 11am, and 12pm - </w:t>
            </w:r>
            <w:r w:rsidR="00D03A19" w:rsidRP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ht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ch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 minutes</w:t>
            </w:r>
          </w:p>
          <w:p w14:paraId="72C720A8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3CD15A" w14:textId="2FA18AF2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til the next day</w:t>
            </w:r>
          </w:p>
          <w:p w14:paraId="24386182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017CB7" w14:textId="39EA6B2B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6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Food and water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oved</w:t>
            </w:r>
            <w:r w:rsidR="00E97BD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ght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</w:t>
            </w:r>
          </w:p>
        </w:tc>
      </w:tr>
      <w:tr w:rsidR="00C34775" w:rsidRPr="00DB1368" w14:paraId="00218FBA" w14:textId="77777777" w:rsidTr="00C66E45">
        <w:tc>
          <w:tcPr>
            <w:tcW w:w="846" w:type="dxa"/>
            <w:vAlign w:val="center"/>
          </w:tcPr>
          <w:p w14:paraId="3D31E662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3</w:t>
            </w:r>
          </w:p>
        </w:tc>
        <w:tc>
          <w:tcPr>
            <w:tcW w:w="2738" w:type="dxa"/>
            <w:vAlign w:val="center"/>
          </w:tcPr>
          <w:p w14:paraId="3E601425" w14:textId="18726751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9.30a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cage changed</w:t>
            </w:r>
          </w:p>
          <w:p w14:paraId="06F1A16B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CA2E67" w14:textId="2D1AA9F9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r hous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cages with wet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with 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</w:t>
            </w:r>
          </w:p>
        </w:tc>
        <w:tc>
          <w:tcPr>
            <w:tcW w:w="2739" w:type="dxa"/>
            <w:vAlign w:val="center"/>
          </w:tcPr>
          <w:p w14:paraId="2D632FE3" w14:textId="72F78A2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-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 wetted</w:t>
            </w:r>
          </w:p>
          <w:p w14:paraId="5130E4B7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5BC324BC" w14:textId="1D7AD135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, 3pm, and 4pm -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c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 minutes</w:t>
            </w:r>
          </w:p>
          <w:p w14:paraId="68651B7C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DC4010" w14:textId="6B843D2C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6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turned to 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y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remained</w:t>
            </w:r>
            <w:r w:rsidR="006471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</w:t>
            </w:r>
          </w:p>
        </w:tc>
        <w:tc>
          <w:tcPr>
            <w:tcW w:w="2739" w:type="dxa"/>
            <w:vAlign w:val="center"/>
          </w:tcPr>
          <w:p w14:paraId="61925B62" w14:textId="1ADCD09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9.30a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od and water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 back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  <w:p w14:paraId="46C8B9EF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D91DEEB" w14:textId="4B2BB606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</w:tc>
      </w:tr>
      <w:tr w:rsidR="00C34775" w:rsidRPr="00DB1368" w14:paraId="37419A48" w14:textId="77777777" w:rsidTr="00C66E45">
        <w:tc>
          <w:tcPr>
            <w:tcW w:w="846" w:type="dxa"/>
            <w:vAlign w:val="center"/>
          </w:tcPr>
          <w:p w14:paraId="22938872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4</w:t>
            </w:r>
          </w:p>
        </w:tc>
        <w:tc>
          <w:tcPr>
            <w:tcW w:w="2738" w:type="dxa"/>
            <w:vAlign w:val="center"/>
          </w:tcPr>
          <w:p w14:paraId="10E647E6" w14:textId="3CC35833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</w:t>
            </w:r>
            <w:r w:rsid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urned to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y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followed by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il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g</w:t>
            </w:r>
          </w:p>
          <w:p w14:paraId="6D60F32E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5E277E" w14:textId="3897570B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, 3pm, and 4pm - </w:t>
            </w:r>
            <w:r w:rsidR="00E1369E"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ht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for 30 minutes</w:t>
            </w:r>
          </w:p>
          <w:p w14:paraId="261DE950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8C620D" w14:textId="2D1B6103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Food and water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oved</w:t>
            </w:r>
            <w:r w:rsidR="00E97BD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the 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</w:t>
            </w:r>
          </w:p>
        </w:tc>
        <w:tc>
          <w:tcPr>
            <w:tcW w:w="2739" w:type="dxa"/>
            <w:vAlign w:val="center"/>
          </w:tcPr>
          <w:p w14:paraId="789A6B34" w14:textId="6885FFD6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2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 cage change and water and food removed</w:t>
            </w:r>
          </w:p>
          <w:p w14:paraId="570FABF7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F450929" w14:textId="618D7159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the ligh</w:t>
            </w:r>
            <w:r w:rsidRPr="00E5525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</w:t>
            </w:r>
          </w:p>
          <w:p w14:paraId="667D28FB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  <w:p w14:paraId="6A9A2323" w14:textId="2034F02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4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 cage change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ater and food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turned</w:t>
            </w:r>
          </w:p>
        </w:tc>
        <w:tc>
          <w:tcPr>
            <w:tcW w:w="2739" w:type="dxa"/>
            <w:vAlign w:val="center"/>
          </w:tcPr>
          <w:p w14:paraId="3642DC84" w14:textId="29EDB9EC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  <w:p w14:paraId="3E1295E3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0CE873" w14:textId="20025D9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="006471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ir </w:t>
            </w:r>
            <w:r w:rsidR="006471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d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t s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</w:t>
            </w:r>
          </w:p>
          <w:p w14:paraId="0C3E6C75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D36E77" w14:textId="3235D5E9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5.30pm -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urned to individual housing</w:t>
            </w:r>
          </w:p>
        </w:tc>
      </w:tr>
      <w:tr w:rsidR="00C34775" w:rsidRPr="00DB1368" w14:paraId="33F9EE9E" w14:textId="77777777" w:rsidTr="00C66E45">
        <w:tc>
          <w:tcPr>
            <w:tcW w:w="846" w:type="dxa"/>
            <w:vAlign w:val="center"/>
          </w:tcPr>
          <w:p w14:paraId="6AC887D5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5</w:t>
            </w:r>
          </w:p>
        </w:tc>
        <w:tc>
          <w:tcPr>
            <w:tcW w:w="2738" w:type="dxa"/>
            <w:vAlign w:val="center"/>
          </w:tcPr>
          <w:p w14:paraId="2A0FE1C1" w14:textId="0F9DE16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9.30am </w:t>
            </w:r>
            <w:r w:rsid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 w:rsidRPr="00DB1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er returned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  <w:p w14:paraId="3E5467D4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200B21" w14:textId="7CFACB23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2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cage changed</w:t>
            </w:r>
          </w:p>
          <w:p w14:paraId="3357C608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5500F7" w14:textId="3C5004F6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 and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in</w:t>
            </w:r>
          </w:p>
          <w:p w14:paraId="5D12D853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3701C4C4" w14:textId="1BC32A42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 p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ced in cage withi</w:t>
            </w:r>
            <w:r w:rsidR="00DB1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sawdust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th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od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turned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ile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e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</w:tc>
        <w:tc>
          <w:tcPr>
            <w:tcW w:w="2739" w:type="dxa"/>
            <w:vAlign w:val="center"/>
          </w:tcPr>
          <w:p w14:paraId="59E65A29" w14:textId="3713555D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 and 11a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 by the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i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="00E97BD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min while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  <w:p w14:paraId="751DB141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F260D11" w14:textId="7F0D4EA5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3 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cage change</w:t>
            </w:r>
          </w:p>
        </w:tc>
        <w:tc>
          <w:tcPr>
            <w:tcW w:w="2739" w:type="dxa"/>
            <w:vAlign w:val="center"/>
          </w:tcPr>
          <w:p w14:paraId="41D001CB" w14:textId="7333595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9.30 am to 4.30 p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turn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  <w:p w14:paraId="63E1A08F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61D989A7" w14:textId="5A572F8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4.30pm - </w:t>
            </w:r>
            <w:r w:rsidR="006471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ir </w:t>
            </w:r>
            <w:r w:rsidR="006471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d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cages with wet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. Tail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ng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minute</w:t>
            </w:r>
          </w:p>
          <w:p w14:paraId="7182C799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4130230E" w14:textId="46AF036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4.30p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</w:t>
            </w:r>
          </w:p>
          <w:p w14:paraId="6EBDAE45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D37344" w14:textId="765513DF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5.30pm -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urned to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ividua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ing</w:t>
            </w:r>
          </w:p>
        </w:tc>
      </w:tr>
      <w:tr w:rsidR="00C34775" w:rsidRPr="00DB1368" w14:paraId="6BB455B2" w14:textId="77777777" w:rsidTr="00C66E45">
        <w:tc>
          <w:tcPr>
            <w:tcW w:w="846" w:type="dxa"/>
            <w:vAlign w:val="center"/>
          </w:tcPr>
          <w:p w14:paraId="1643E111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6</w:t>
            </w:r>
          </w:p>
        </w:tc>
        <w:tc>
          <w:tcPr>
            <w:tcW w:w="2738" w:type="dxa"/>
            <w:vAlign w:val="center"/>
          </w:tcPr>
          <w:p w14:paraId="451E0F75" w14:textId="047410F5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-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ed on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D43E3E1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8A098E" w14:textId="7CBA2CDA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1am </w:t>
            </w:r>
            <w:r w:rsid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1369E"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gh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  <w:p w14:paraId="6A9D45C1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89EDA8" w14:textId="4DA73CA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2pm - </w:t>
            </w:r>
            <w:r w:rsidR="00E1369E"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ht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and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e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t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ck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y s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</w:t>
            </w:r>
          </w:p>
        </w:tc>
        <w:tc>
          <w:tcPr>
            <w:tcW w:w="2739" w:type="dxa"/>
            <w:vAlign w:val="center"/>
          </w:tcPr>
          <w:p w14:paraId="7C6F1920" w14:textId="73C6E7F1" w:rsidR="00C34775" w:rsidRPr="00E1369E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2pm </w:t>
            </w:r>
            <w:r w:rsidR="00E1369E" w:rsidRP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136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1369E"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ced in cage with</w:t>
            </w:r>
            <w:r w:rsidR="00E1369E"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</w:t>
            </w:r>
            <w:r w:rsidRP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 s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</w:t>
            </w:r>
          </w:p>
        </w:tc>
        <w:tc>
          <w:tcPr>
            <w:tcW w:w="2739" w:type="dxa"/>
            <w:vAlign w:val="center"/>
          </w:tcPr>
          <w:p w14:paraId="4D23CB53" w14:textId="5373E3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</w:t>
            </w:r>
            <w:r w:rsidR="00E97B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cage change and then hung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y the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i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="00E97BDF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minute</w:t>
            </w:r>
          </w:p>
          <w:p w14:paraId="713BFBCD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2537E0B5" w14:textId="1FEA3ECC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,30am </w:t>
            </w:r>
            <w:r w:rsidR="00D03A1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dding changed for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sawdust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dding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03A19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D03A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</w:tc>
      </w:tr>
      <w:tr w:rsidR="00C34775" w:rsidRPr="00DB1368" w14:paraId="3FC05402" w14:textId="77777777" w:rsidTr="00C66E45">
        <w:tc>
          <w:tcPr>
            <w:tcW w:w="846" w:type="dxa"/>
            <w:vAlign w:val="center"/>
          </w:tcPr>
          <w:p w14:paraId="0048749F" w14:textId="77777777" w:rsidR="00C34775" w:rsidRPr="00175482" w:rsidRDefault="00C34775" w:rsidP="00C66E4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5482">
              <w:rPr>
                <w:rFonts w:ascii="Times New Roman" w:hAnsi="Times New Roman" w:cs="Times New Roman"/>
                <w:b/>
                <w:sz w:val="18"/>
                <w:szCs w:val="18"/>
              </w:rPr>
              <w:t>D7</w:t>
            </w:r>
          </w:p>
        </w:tc>
        <w:tc>
          <w:tcPr>
            <w:tcW w:w="2738" w:type="dxa"/>
            <w:vAlign w:val="center"/>
          </w:tcPr>
          <w:p w14:paraId="76AE9B0D" w14:textId="7691D67F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am -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f </w:t>
            </w:r>
          </w:p>
          <w:p w14:paraId="237F30C5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7EBEC5" w14:textId="7877E78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1.30am -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e tit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hour and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</w:p>
        </w:tc>
        <w:tc>
          <w:tcPr>
            <w:tcW w:w="2739" w:type="dxa"/>
            <w:vAlign w:val="center"/>
          </w:tcPr>
          <w:p w14:paraId="5669772A" w14:textId="5CB36CF0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10am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urned to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 s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</w:t>
            </w:r>
          </w:p>
          <w:p w14:paraId="270D59CE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463AFB9E" w14:textId="6A67210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.30 and 11.30 am –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ght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  <w:r w:rsidR="00E97BDF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30 minutes</w:t>
            </w:r>
          </w:p>
        </w:tc>
        <w:tc>
          <w:tcPr>
            <w:tcW w:w="2739" w:type="dxa"/>
            <w:vAlign w:val="center"/>
          </w:tcPr>
          <w:p w14:paraId="5FD3B6AF" w14:textId="30BDF0A8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10am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witched on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returned to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y sawdust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dding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e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g by the tail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minute</w:t>
            </w:r>
          </w:p>
          <w:p w14:paraId="5814530E" w14:textId="77777777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EC3271D" w14:textId="01C626EA" w:rsidR="00C34775" w:rsidRPr="00E55255" w:rsidRDefault="00C34775" w:rsidP="00C66E45">
            <w:pPr>
              <w:pStyle w:val="Corpsdetext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525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10.30am and 11.30am - </w:t>
            </w:r>
            <w:r w:rsidR="00E1369E" w:rsidRPr="00DB1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ht 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</w:t>
            </w:r>
            <w:r w:rsidR="00E13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="00E1369E"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f </w:t>
            </w:r>
            <w:r w:rsidR="00E9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E55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 minutes</w:t>
            </w:r>
          </w:p>
        </w:tc>
      </w:tr>
    </w:tbl>
    <w:p w14:paraId="5063ADB6" w14:textId="77777777" w:rsidR="00C34775" w:rsidRPr="006F5C86" w:rsidRDefault="00C34775">
      <w:pPr>
        <w:rPr>
          <w:rFonts w:ascii="Times New Roman" w:hAnsi="Times New Roman" w:cs="Times New Roman"/>
          <w:b/>
          <w:color w:val="FF0000"/>
          <w:u w:val="single"/>
          <w:lang w:val="en-US"/>
        </w:rPr>
      </w:pPr>
    </w:p>
    <w:p w14:paraId="1B0C08EB" w14:textId="284CAB45" w:rsidR="00C34775" w:rsidRPr="006F5C86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  <w:r w:rsidRPr="006F5C86">
        <w:rPr>
          <w:rFonts w:ascii="Times New Roman" w:hAnsi="Times New Roman" w:cs="Times New Roman"/>
          <w:b/>
          <w:color w:val="FF0000"/>
          <w:lang w:val="en-US"/>
        </w:rPr>
        <w:t>Supp Table 1:</w:t>
      </w:r>
      <w:r w:rsidRPr="006F5C86">
        <w:rPr>
          <w:rFonts w:ascii="Times New Roman" w:hAnsi="Times New Roman" w:cs="Times New Roman"/>
          <w:color w:val="FF0000"/>
          <w:lang w:val="en-US"/>
        </w:rPr>
        <w:t xml:space="preserve"> Detailed </w:t>
      </w:r>
      <w:r w:rsidR="004E1409" w:rsidRPr="006F5C86">
        <w:rPr>
          <w:rFonts w:ascii="Times New Roman" w:hAnsi="Times New Roman" w:cs="Times New Roman"/>
          <w:color w:val="FF0000"/>
          <w:lang w:val="en-US"/>
        </w:rPr>
        <w:t xml:space="preserve">example of the </w:t>
      </w:r>
      <w:r w:rsidRPr="006F5C86">
        <w:rPr>
          <w:rFonts w:ascii="Times New Roman" w:hAnsi="Times New Roman" w:cs="Times New Roman"/>
          <w:color w:val="FF0000"/>
          <w:lang w:val="en-US"/>
        </w:rPr>
        <w:t>CUMS</w:t>
      </w:r>
      <w:r w:rsidR="004E1409" w:rsidRPr="006F5C86">
        <w:rPr>
          <w:rFonts w:ascii="Times New Roman" w:hAnsi="Times New Roman" w:cs="Times New Roman"/>
          <w:color w:val="FF0000"/>
          <w:lang w:val="en-US"/>
        </w:rPr>
        <w:t xml:space="preserve"> protocol and</w:t>
      </w:r>
      <w:r w:rsidRPr="006F5C86">
        <w:rPr>
          <w:rFonts w:ascii="Times New Roman" w:hAnsi="Times New Roman" w:cs="Times New Roman"/>
          <w:color w:val="FF0000"/>
          <w:lang w:val="en-US"/>
        </w:rPr>
        <w:t xml:space="preserve"> stressors</w:t>
      </w:r>
      <w:r w:rsidR="00E1369E" w:rsidRPr="006F5C86">
        <w:rPr>
          <w:rFonts w:ascii="Times New Roman" w:hAnsi="Times New Roman" w:cs="Times New Roman"/>
          <w:color w:val="FF0000"/>
          <w:lang w:val="en-US"/>
        </w:rPr>
        <w:t xml:space="preserve"> during</w:t>
      </w:r>
      <w:r w:rsidR="004E1409" w:rsidRPr="006F5C8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E1369E" w:rsidRPr="006F5C86">
        <w:rPr>
          <w:rFonts w:ascii="Times New Roman" w:hAnsi="Times New Roman" w:cs="Times New Roman"/>
          <w:color w:val="FF0000"/>
          <w:lang w:val="en-US"/>
        </w:rPr>
        <w:t>3 weeks</w:t>
      </w:r>
      <w:r w:rsidRPr="006F5C86">
        <w:rPr>
          <w:rFonts w:ascii="Times New Roman" w:hAnsi="Times New Roman" w:cs="Times New Roman"/>
          <w:color w:val="FF0000"/>
          <w:lang w:val="en-US"/>
        </w:rPr>
        <w:t xml:space="preserve">. </w:t>
      </w:r>
    </w:p>
    <w:p w14:paraId="37BEE521" w14:textId="77777777" w:rsidR="00C34775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16900F3" w14:textId="77777777" w:rsidR="00C34775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4563B94" w14:textId="7A6C3230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1B385351" w14:textId="7BA8306E" w:rsidR="00C34775" w:rsidRPr="00F621BF" w:rsidRDefault="00345B12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  <w:r w:rsidRPr="00345B12">
        <w:rPr>
          <w:rFonts w:ascii="Times New Roman" w:hAnsi="Times New Roman" w:cs="Times New Roman"/>
          <w:noProof/>
          <w:color w:val="FF0000"/>
        </w:rPr>
        <w:lastRenderedPageBreak/>
        <w:drawing>
          <wp:anchor distT="0" distB="0" distL="114300" distR="114300" simplePos="0" relativeHeight="251658240" behindDoc="1" locked="0" layoutInCell="1" allowOverlap="1" wp14:anchorId="312C2C6A" wp14:editId="0A09F6F6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2932148" cy="2933065"/>
            <wp:effectExtent l="0" t="0" r="1905" b="635"/>
            <wp:wrapNone/>
            <wp:docPr id="60" name="Image 59">
              <a:extLst xmlns:a="http://schemas.openxmlformats.org/drawingml/2006/main">
                <a:ext uri="{FF2B5EF4-FFF2-40B4-BE49-F238E27FC236}">
                  <a16:creationId xmlns:a16="http://schemas.microsoft.com/office/drawing/2014/main" id="{729B1C63-060E-4028-ADFE-98E4FEC989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59">
                      <a:extLst>
                        <a:ext uri="{FF2B5EF4-FFF2-40B4-BE49-F238E27FC236}">
                          <a16:creationId xmlns:a16="http://schemas.microsoft.com/office/drawing/2014/main" id="{729B1C63-060E-4028-ADFE-98E4FEC989B8}"/>
                        </a:ext>
                      </a:extLst>
                    </pic:cNvPr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21" r="19033"/>
                    <a:stretch/>
                  </pic:blipFill>
                  <pic:spPr>
                    <a:xfrm>
                      <a:off x="0" y="0"/>
                      <a:ext cx="2932148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E106E4" w14:textId="11A8193B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05D24913" w14:textId="45428A28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6F4A151F" w14:textId="204B166E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08194173" w14:textId="6C6E18A8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4BF07D91" w14:textId="757BAADB" w:rsidR="00C34775" w:rsidRPr="00F621BF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24569689" w14:textId="3795868D" w:rsidR="00A24F4A" w:rsidRPr="00F621BF" w:rsidRDefault="00A24F4A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7E57A011" w14:textId="77AC8DD8" w:rsidR="00A24F4A" w:rsidRPr="00F621BF" w:rsidRDefault="00A24F4A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2EF708DE" w14:textId="77777777" w:rsidR="00A66422" w:rsidRPr="00F621BF" w:rsidRDefault="00A66422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640E04A2" w14:textId="07F3B4E5" w:rsidR="00C34775" w:rsidRPr="00C34775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FF0000"/>
          <w:lang w:val="en-US"/>
        </w:rPr>
      </w:pPr>
      <w:r w:rsidRPr="00C34775">
        <w:rPr>
          <w:rFonts w:ascii="Times New Roman" w:hAnsi="Times New Roman" w:cs="Times New Roman"/>
          <w:b/>
          <w:color w:val="FF0000"/>
          <w:lang w:val="en-US"/>
        </w:rPr>
        <w:t>Supp Fig 1.</w:t>
      </w:r>
      <w:r w:rsidRPr="00C34775">
        <w:rPr>
          <w:rFonts w:ascii="Times New Roman" w:hAnsi="Times New Roman" w:cs="Times New Roman"/>
          <w:color w:val="FF0000"/>
          <w:lang w:val="en-US"/>
        </w:rPr>
        <w:t xml:space="preserve"> Odorant investigation time for the six different odorants: three </w:t>
      </w:r>
      <w:proofErr w:type="gramStart"/>
      <w:r w:rsidRPr="00C34775">
        <w:rPr>
          <w:rFonts w:ascii="Times New Roman" w:hAnsi="Times New Roman" w:cs="Times New Roman"/>
          <w:color w:val="FF0000"/>
          <w:lang w:val="en-US"/>
        </w:rPr>
        <w:t>known</w:t>
      </w:r>
      <w:proofErr w:type="gramEnd"/>
      <w:r w:rsidRPr="00C34775">
        <w:rPr>
          <w:rFonts w:ascii="Times New Roman" w:hAnsi="Times New Roman" w:cs="Times New Roman"/>
          <w:color w:val="FF0000"/>
          <w:lang w:val="en-US"/>
        </w:rPr>
        <w:t xml:space="preserve"> to have positive hedonic values (Limonene + (</w:t>
      </w:r>
      <w:proofErr w:type="spellStart"/>
      <w:r w:rsidRPr="00C34775">
        <w:rPr>
          <w:rFonts w:ascii="Times New Roman" w:hAnsi="Times New Roman" w:cs="Times New Roman"/>
          <w:color w:val="FF0000"/>
          <w:lang w:val="en-US"/>
        </w:rPr>
        <w:t>lim</w:t>
      </w:r>
      <w:proofErr w:type="spellEnd"/>
      <w:r w:rsidRPr="00C34775">
        <w:rPr>
          <w:rFonts w:ascii="Times New Roman" w:hAnsi="Times New Roman" w:cs="Times New Roman"/>
          <w:color w:val="FF0000"/>
          <w:lang w:val="en-US"/>
        </w:rPr>
        <w:t>), Citronellol (</w:t>
      </w:r>
      <w:proofErr w:type="spellStart"/>
      <w:r w:rsidRPr="00C34775">
        <w:rPr>
          <w:rFonts w:ascii="Times New Roman" w:hAnsi="Times New Roman" w:cs="Times New Roman"/>
          <w:color w:val="FF0000"/>
          <w:lang w:val="en-US"/>
        </w:rPr>
        <w:t>citro</w:t>
      </w:r>
      <w:proofErr w:type="spellEnd"/>
      <w:r w:rsidRPr="00C34775">
        <w:rPr>
          <w:rFonts w:ascii="Times New Roman" w:hAnsi="Times New Roman" w:cs="Times New Roman"/>
          <w:color w:val="FF0000"/>
          <w:lang w:val="en-US"/>
        </w:rPr>
        <w:t>) and Camphor (</w:t>
      </w:r>
      <w:proofErr w:type="spellStart"/>
      <w:r w:rsidRPr="00C34775">
        <w:rPr>
          <w:rFonts w:ascii="Times New Roman" w:hAnsi="Times New Roman" w:cs="Times New Roman"/>
          <w:color w:val="FF0000"/>
          <w:lang w:val="en-US"/>
        </w:rPr>
        <w:t>camph</w:t>
      </w:r>
      <w:proofErr w:type="spellEnd"/>
      <w:r w:rsidRPr="00C34775">
        <w:rPr>
          <w:rFonts w:ascii="Times New Roman" w:hAnsi="Times New Roman" w:cs="Times New Roman"/>
          <w:color w:val="FF0000"/>
          <w:lang w:val="en-US"/>
        </w:rPr>
        <w:t>) and three with well-documented negative hedonic values (Guaiacol (</w:t>
      </w:r>
      <w:proofErr w:type="spellStart"/>
      <w:r w:rsidRPr="00C34775">
        <w:rPr>
          <w:rFonts w:ascii="Times New Roman" w:hAnsi="Times New Roman" w:cs="Times New Roman"/>
          <w:color w:val="FF0000"/>
          <w:lang w:val="en-US"/>
        </w:rPr>
        <w:t>gua</w:t>
      </w:r>
      <w:proofErr w:type="spellEnd"/>
      <w:r w:rsidRPr="00C34775">
        <w:rPr>
          <w:rFonts w:ascii="Times New Roman" w:hAnsi="Times New Roman" w:cs="Times New Roman"/>
          <w:color w:val="FF0000"/>
          <w:lang w:val="en-US"/>
        </w:rPr>
        <w:t>),</w:t>
      </w:r>
      <w:r w:rsidR="00F7680C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C34775">
        <w:rPr>
          <w:rFonts w:ascii="Times New Roman" w:hAnsi="Times New Roman" w:cs="Times New Roman"/>
          <w:color w:val="FF0000"/>
          <w:lang w:val="en-US"/>
        </w:rPr>
        <w:t>Pyridine (</w:t>
      </w:r>
      <w:proofErr w:type="spellStart"/>
      <w:r w:rsidRPr="00C34775">
        <w:rPr>
          <w:rFonts w:ascii="Times New Roman" w:hAnsi="Times New Roman" w:cs="Times New Roman"/>
          <w:color w:val="FF0000"/>
          <w:lang w:val="en-US"/>
        </w:rPr>
        <w:t>pyr</w:t>
      </w:r>
      <w:proofErr w:type="spellEnd"/>
      <w:r w:rsidRPr="00C34775">
        <w:rPr>
          <w:rFonts w:ascii="Times New Roman" w:hAnsi="Times New Roman" w:cs="Times New Roman"/>
          <w:color w:val="FF0000"/>
          <w:lang w:val="en-US"/>
        </w:rPr>
        <w:t>)</w:t>
      </w:r>
      <w:r w:rsidR="00F7680C">
        <w:rPr>
          <w:rFonts w:ascii="Times New Roman" w:hAnsi="Times New Roman" w:cs="Times New Roman"/>
          <w:color w:val="FF0000"/>
          <w:lang w:val="en-US"/>
        </w:rPr>
        <w:t xml:space="preserve"> and </w:t>
      </w:r>
      <w:r w:rsidR="00F7680C" w:rsidRPr="00C34775">
        <w:rPr>
          <w:rFonts w:ascii="Times New Roman" w:hAnsi="Times New Roman" w:cs="Times New Roman"/>
          <w:color w:val="FF0000"/>
          <w:lang w:val="en-US"/>
        </w:rPr>
        <w:t>P-cresol (</w:t>
      </w:r>
      <w:proofErr w:type="spellStart"/>
      <w:r w:rsidR="00F7680C" w:rsidRPr="00C34775">
        <w:rPr>
          <w:rFonts w:ascii="Times New Roman" w:hAnsi="Times New Roman" w:cs="Times New Roman"/>
          <w:color w:val="FF0000"/>
          <w:lang w:val="en-US"/>
        </w:rPr>
        <w:t>pcre</w:t>
      </w:r>
      <w:proofErr w:type="spellEnd"/>
      <w:r w:rsidR="00F7680C" w:rsidRPr="00C34775">
        <w:rPr>
          <w:rFonts w:ascii="Times New Roman" w:hAnsi="Times New Roman" w:cs="Times New Roman"/>
          <w:color w:val="FF0000"/>
          <w:lang w:val="en-US"/>
        </w:rPr>
        <w:t>)</w:t>
      </w:r>
      <w:r w:rsidRPr="00C34775">
        <w:rPr>
          <w:rFonts w:ascii="Times New Roman" w:hAnsi="Times New Roman" w:cs="Times New Roman"/>
          <w:color w:val="FF0000"/>
          <w:lang w:val="en-US"/>
        </w:rPr>
        <w:t>)</w:t>
      </w:r>
      <w:r w:rsidR="008F1D13">
        <w:rPr>
          <w:rFonts w:ascii="Times New Roman" w:hAnsi="Times New Roman" w:cs="Times New Roman"/>
          <w:color w:val="FF0000"/>
          <w:lang w:val="en-US"/>
        </w:rPr>
        <w:t xml:space="preserve"> in CUMS (dark colors) and control animals (light colors)</w:t>
      </w:r>
      <w:r w:rsidRPr="00C34775">
        <w:rPr>
          <w:rFonts w:ascii="Times New Roman" w:hAnsi="Times New Roman" w:cs="Times New Roman"/>
          <w:color w:val="FF0000"/>
          <w:lang w:val="en-US"/>
        </w:rPr>
        <w:t>.</w:t>
      </w:r>
      <w:r w:rsidR="00C870C0">
        <w:rPr>
          <w:rFonts w:ascii="Times New Roman" w:hAnsi="Times New Roman" w:cs="Times New Roman"/>
          <w:color w:val="FF0000"/>
          <w:lang w:val="en-US"/>
        </w:rPr>
        <w:t xml:space="preserve"> 2 way</w:t>
      </w:r>
      <w:r w:rsidR="00F621BF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C870C0">
        <w:rPr>
          <w:rFonts w:ascii="Times New Roman" w:hAnsi="Times New Roman" w:cs="Times New Roman"/>
          <w:color w:val="FF0000"/>
          <w:lang w:val="en-US"/>
        </w:rPr>
        <w:t xml:space="preserve">ANOVA with condition </w:t>
      </w:r>
      <w:r w:rsidR="008F1D13">
        <w:rPr>
          <w:rFonts w:ascii="Times New Roman" w:hAnsi="Times New Roman" w:cs="Times New Roman"/>
          <w:color w:val="FF0000"/>
          <w:lang w:val="en-US"/>
        </w:rPr>
        <w:t xml:space="preserve">(CUMS or control) </w:t>
      </w:r>
      <w:r w:rsidR="00C870C0">
        <w:rPr>
          <w:rFonts w:ascii="Times New Roman" w:hAnsi="Times New Roman" w:cs="Times New Roman"/>
          <w:color w:val="FF0000"/>
          <w:lang w:val="en-US"/>
        </w:rPr>
        <w:t>and odor as factors revealed an effect of the condition (</w:t>
      </w:r>
      <w:proofErr w:type="gramStart"/>
      <w:r w:rsidR="00C870C0">
        <w:rPr>
          <w:rFonts w:ascii="Times New Roman" w:hAnsi="Times New Roman" w:cs="Times New Roman"/>
          <w:color w:val="FF0000"/>
          <w:lang w:val="en-US"/>
        </w:rPr>
        <w:t>F(</w:t>
      </w:r>
      <w:proofErr w:type="gramEnd"/>
      <w:r w:rsidR="00C870C0">
        <w:rPr>
          <w:rFonts w:ascii="Times New Roman" w:hAnsi="Times New Roman" w:cs="Times New Roman"/>
          <w:color w:val="FF0000"/>
          <w:lang w:val="en-US"/>
        </w:rPr>
        <w:t xml:space="preserve">1.12)=8.79, p=0.003), but no effect of the odor (F(5.21)=1.507, p=0.19) nor interaction between the two (F(5.13)=1.977, p=0.08). </w:t>
      </w:r>
    </w:p>
    <w:p w14:paraId="08D49658" w14:textId="77777777" w:rsidR="00C34775" w:rsidRPr="00C34775" w:rsidRDefault="00C34775" w:rsidP="00C34775">
      <w:pPr>
        <w:spacing w:line="360" w:lineRule="auto"/>
        <w:ind w:right="3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E985920" w14:textId="77777777" w:rsidR="00C34775" w:rsidRPr="00C34775" w:rsidRDefault="00C34775">
      <w:pPr>
        <w:rPr>
          <w:rFonts w:ascii="Times New Roman" w:hAnsi="Times New Roman" w:cs="Times New Roman"/>
          <w:b/>
          <w:u w:val="single"/>
          <w:lang w:val="en-US"/>
        </w:rPr>
      </w:pPr>
    </w:p>
    <w:sectPr w:rsidR="00C34775" w:rsidRPr="00C34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75"/>
    <w:rsid w:val="00345B12"/>
    <w:rsid w:val="004E1409"/>
    <w:rsid w:val="0053206B"/>
    <w:rsid w:val="00647122"/>
    <w:rsid w:val="00677611"/>
    <w:rsid w:val="006F5C86"/>
    <w:rsid w:val="00721FF3"/>
    <w:rsid w:val="008F1D13"/>
    <w:rsid w:val="00935718"/>
    <w:rsid w:val="00A24F4A"/>
    <w:rsid w:val="00A66422"/>
    <w:rsid w:val="00BA7007"/>
    <w:rsid w:val="00C21C82"/>
    <w:rsid w:val="00C34775"/>
    <w:rsid w:val="00C870C0"/>
    <w:rsid w:val="00CC0628"/>
    <w:rsid w:val="00D03A19"/>
    <w:rsid w:val="00DB1368"/>
    <w:rsid w:val="00E1369E"/>
    <w:rsid w:val="00E97BDF"/>
    <w:rsid w:val="00EC6474"/>
    <w:rsid w:val="00F621BF"/>
    <w:rsid w:val="00F7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7B536"/>
  <w15:chartTrackingRefBased/>
  <w15:docId w15:val="{C6DFF311-A55A-40BD-9051-73FA3C988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C3477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val="en-GB"/>
    </w:rPr>
  </w:style>
  <w:style w:type="character" w:customStyle="1" w:styleId="CorpsdetexteCar">
    <w:name w:val="Corps de texte Car"/>
    <w:basedOn w:val="Policepardfaut"/>
    <w:link w:val="Corpsdetexte"/>
    <w:uiPriority w:val="1"/>
    <w:rsid w:val="00C34775"/>
    <w:rPr>
      <w:rFonts w:ascii="Georgia" w:eastAsia="Georgia" w:hAnsi="Georgia" w:cs="Georgia"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C34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347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477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4775"/>
    <w:rPr>
      <w:rFonts w:ascii="Georgia" w:eastAsia="Georgia" w:hAnsi="Georgia" w:cs="Georgia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4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477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97B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. Athanassi</dc:creator>
  <cp:keywords/>
  <dc:description/>
  <cp:lastModifiedBy>nathalie.mandairon</cp:lastModifiedBy>
  <cp:revision>2</cp:revision>
  <dcterms:created xsi:type="dcterms:W3CDTF">2023-07-07T07:35:00Z</dcterms:created>
  <dcterms:modified xsi:type="dcterms:W3CDTF">2023-07-07T07:35:00Z</dcterms:modified>
</cp:coreProperties>
</file>